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5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2"/>
        <w:gridCol w:w="896"/>
        <w:gridCol w:w="944"/>
        <w:gridCol w:w="1096"/>
        <w:gridCol w:w="740"/>
        <w:gridCol w:w="753"/>
        <w:gridCol w:w="1640"/>
        <w:gridCol w:w="960"/>
        <w:gridCol w:w="826"/>
        <w:gridCol w:w="1199"/>
        <w:gridCol w:w="743"/>
        <w:gridCol w:w="810"/>
      </w:tblGrid>
      <w:tr w:rsidR="00A07010" w:rsidRPr="00B55CF8" w14:paraId="686F3C48" w14:textId="77777777" w:rsidTr="00144563">
        <w:trPr>
          <w:trHeight w:val="290"/>
        </w:trPr>
        <w:tc>
          <w:tcPr>
            <w:tcW w:w="1158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C84CC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  <w:t>Supplementary material 4. Characteristics of the included studies assessing the incidence of diabetic retinopathy in Latin America and the Caribbean (n=1).</w:t>
            </w:r>
          </w:p>
        </w:tc>
      </w:tr>
      <w:tr w:rsidR="00A07010" w:rsidRPr="00B55CF8" w14:paraId="42AF5774" w14:textId="77777777" w:rsidTr="00144563">
        <w:trPr>
          <w:trHeight w:val="520"/>
        </w:trPr>
        <w:tc>
          <w:tcPr>
            <w:tcW w:w="9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687C83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  <w:t>Author - year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D65B6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  <w:t>Country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B3D2D4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  <w:t>Follow-up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BF572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  <w:t>Setting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F3D581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  <w:t>Sample size</w:t>
            </w:r>
          </w:p>
        </w:tc>
        <w:tc>
          <w:tcPr>
            <w:tcW w:w="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528D73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M type</w:t>
            </w:r>
          </w:p>
        </w:tc>
        <w:tc>
          <w:tcPr>
            <w:tcW w:w="17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0981F2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ge (mean ± SD years), male (%), diabetes time (mean ± SD years), A1c (mean ± SD %)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CADC7C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diagnostic method</w:t>
            </w:r>
          </w:p>
        </w:tc>
        <w:tc>
          <w:tcPr>
            <w:tcW w:w="28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4408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accumulative incidence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33CF95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Quality score (Max. 9)</w:t>
            </w:r>
          </w:p>
        </w:tc>
      </w:tr>
      <w:tr w:rsidR="00A07010" w:rsidRPr="00B55CF8" w14:paraId="71CA1A18" w14:textId="77777777" w:rsidTr="00144563">
        <w:trPr>
          <w:trHeight w:val="760"/>
        </w:trPr>
        <w:tc>
          <w:tcPr>
            <w:tcW w:w="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ACC30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83F7B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816B2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B694E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3A97B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9ACDA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8E083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A0013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17D65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ot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450C8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NPDR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BB649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DR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D001D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</w:p>
        </w:tc>
      </w:tr>
      <w:tr w:rsidR="00A07010" w:rsidRPr="00B55CF8" w14:paraId="7B0CA558" w14:textId="77777777" w:rsidTr="00144563">
        <w:trPr>
          <w:trHeight w:val="290"/>
        </w:trPr>
        <w:tc>
          <w:tcPr>
            <w:tcW w:w="9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80872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  <w:proofErr w:type="spellStart"/>
            <w:r w:rsidRPr="00B55CF8"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  <w:t>Leske</w:t>
            </w:r>
            <w:proofErr w:type="spellEnd"/>
            <w:r w:rsidRPr="00B55CF8"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  <w:t xml:space="preserve"> - 2006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8F5D3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  <w:t>Barbados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B7598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  <w:t>9 years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B2F2B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  <w:t>Community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D747E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  <w:t>436</w:t>
            </w:r>
          </w:p>
        </w:tc>
        <w:tc>
          <w:tcPr>
            <w:tcW w:w="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AAC085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1DM/ T2D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7161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sz w:val="18"/>
                <w:szCs w:val="18"/>
                <w:lang w:val="en-GB" w:eastAsia="es-PE"/>
              </w:rPr>
              <w:t>Age: 57.6 ± 9.4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125F85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sz w:val="18"/>
                <w:szCs w:val="18"/>
                <w:lang w:val="en-GB" w:eastAsia="es-PE"/>
              </w:rPr>
              <w:t xml:space="preserve">ETDRS 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E73D85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sz w:val="18"/>
                <w:szCs w:val="18"/>
                <w:lang w:val="en-GB" w:eastAsia="es-PE"/>
              </w:rPr>
              <w:t>39.6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E6BD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sz w:val="18"/>
                <w:szCs w:val="18"/>
                <w:lang w:val="en-GB" w:eastAsia="es-PE"/>
              </w:rPr>
              <w:t>General: NR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B3CF2D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sz w:val="18"/>
                <w:szCs w:val="18"/>
                <w:lang w:val="en-GB" w:eastAsia="es-PE"/>
              </w:rPr>
              <w:t>2.6%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FEE7B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7</w:t>
            </w:r>
          </w:p>
        </w:tc>
      </w:tr>
      <w:tr w:rsidR="00A07010" w:rsidRPr="00B55CF8" w14:paraId="7C3BC949" w14:textId="77777777" w:rsidTr="00144563">
        <w:trPr>
          <w:trHeight w:val="290"/>
        </w:trPr>
        <w:tc>
          <w:tcPr>
            <w:tcW w:w="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017CF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E2DE6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3B842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07E70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F6CF3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36D16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B16C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sz w:val="18"/>
                <w:szCs w:val="18"/>
                <w:lang w:val="en-GB" w:eastAsia="es-PE"/>
              </w:rPr>
              <w:t>Male: 36.7%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F3A34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GB" w:eastAsia="es-PE"/>
              </w:rPr>
            </w:pPr>
          </w:p>
        </w:tc>
        <w:tc>
          <w:tcPr>
            <w:tcW w:w="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898AE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GB" w:eastAsia="es-P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4977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sz w:val="18"/>
                <w:szCs w:val="18"/>
                <w:lang w:val="en-GB" w:eastAsia="es-PE"/>
              </w:rPr>
              <w:t>Mild: NR</w:t>
            </w: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D369F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GB" w:eastAsia="es-P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523D0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</w:p>
        </w:tc>
      </w:tr>
      <w:tr w:rsidR="00A07010" w:rsidRPr="00B55CF8" w14:paraId="31065587" w14:textId="77777777" w:rsidTr="00144563">
        <w:trPr>
          <w:trHeight w:val="290"/>
        </w:trPr>
        <w:tc>
          <w:tcPr>
            <w:tcW w:w="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5F6D9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BAA17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9043B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41709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498AD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1E79D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1F71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sz w:val="18"/>
                <w:szCs w:val="18"/>
                <w:lang w:val="en-GB" w:eastAsia="es-PE"/>
              </w:rPr>
              <w:t>Diabetes time: 7.3 ± 7.5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60EBD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GB" w:eastAsia="es-PE"/>
              </w:rPr>
            </w:pPr>
          </w:p>
        </w:tc>
        <w:tc>
          <w:tcPr>
            <w:tcW w:w="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03696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GB" w:eastAsia="es-P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EEBD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sz w:val="18"/>
                <w:szCs w:val="18"/>
                <w:lang w:val="en-GB" w:eastAsia="es-PE"/>
              </w:rPr>
              <w:t>Moderate: NR</w:t>
            </w: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57EC2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GB" w:eastAsia="es-P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CB7DC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</w:p>
        </w:tc>
      </w:tr>
      <w:tr w:rsidR="00A07010" w:rsidRPr="00B55CF8" w14:paraId="4B084001" w14:textId="77777777" w:rsidTr="00144563">
        <w:trPr>
          <w:trHeight w:val="290"/>
        </w:trPr>
        <w:tc>
          <w:tcPr>
            <w:tcW w:w="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BF761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E2E2F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EBB22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DDD24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9AD75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03341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AFE9C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sz w:val="18"/>
                <w:szCs w:val="18"/>
                <w:lang w:val="en-GB" w:eastAsia="es-PE"/>
              </w:rPr>
              <w:t>HbA1c: 10.8 ± 3.3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670C8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GB" w:eastAsia="es-PE"/>
              </w:rPr>
            </w:pPr>
          </w:p>
        </w:tc>
        <w:tc>
          <w:tcPr>
            <w:tcW w:w="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14E6B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GB" w:eastAsia="es-P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A4DB0" w14:textId="77777777" w:rsidR="00A07010" w:rsidRPr="00B55CF8" w:rsidRDefault="00A07010" w:rsidP="00144563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sz w:val="18"/>
                <w:szCs w:val="18"/>
                <w:lang w:val="en-GB" w:eastAsia="es-PE"/>
              </w:rPr>
              <w:t>Severe: NR</w:t>
            </w: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34B93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GB" w:eastAsia="es-PE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74329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</w:p>
        </w:tc>
      </w:tr>
      <w:tr w:rsidR="00A07010" w:rsidRPr="00B55CF8" w14:paraId="1E2BB531" w14:textId="77777777" w:rsidTr="00144563">
        <w:trPr>
          <w:trHeight w:val="490"/>
        </w:trPr>
        <w:tc>
          <w:tcPr>
            <w:tcW w:w="1158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C447A" w14:textId="77777777" w:rsidR="00A07010" w:rsidRPr="00B55CF8" w:rsidRDefault="00A07010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18"/>
                <w:lang w:val="en-GB" w:eastAsia="es-PE"/>
              </w:rPr>
              <w:t>DM: Diabetes Mellitus, T1DM: Type 1 Diabetes Mellitus, T2DM: Type 2 Diabetes Mellitus, NDPR: Non-proliferative diabetic retinopathy, PDR: Proliferative diabetic retinopathy, ETDRS: Early Treatment Diabetic Retinopathy Study.</w:t>
            </w:r>
          </w:p>
        </w:tc>
      </w:tr>
    </w:tbl>
    <w:p w14:paraId="5F2E0FC3" w14:textId="32767AD0" w:rsidR="009F2CED" w:rsidRDefault="009F2CED"/>
    <w:sectPr w:rsidR="009F2CED" w:rsidSect="00C502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010"/>
    <w:rsid w:val="009F2CED"/>
    <w:rsid w:val="00A07010"/>
    <w:rsid w:val="00C5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7FC609"/>
  <w15:chartTrackingRefBased/>
  <w15:docId w15:val="{663FF70A-B3AE-420A-B76C-580DEDB5F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010"/>
    <w:pPr>
      <w:jc w:val="both"/>
    </w:pPr>
    <w:rPr>
      <w:rFonts w:ascii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49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Grace Cabello Tuco</dc:creator>
  <cp:keywords/>
  <dc:description/>
  <cp:lastModifiedBy>Kimberly Grace Cabello Tuco</cp:lastModifiedBy>
  <cp:revision>1</cp:revision>
  <dcterms:created xsi:type="dcterms:W3CDTF">2023-03-21T03:48:00Z</dcterms:created>
  <dcterms:modified xsi:type="dcterms:W3CDTF">2023-03-21T03:48:00Z</dcterms:modified>
</cp:coreProperties>
</file>